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20E6C4" w14:textId="6141B1E9" w:rsidR="000C76D9" w:rsidRPr="00CF0941" w:rsidRDefault="000C76D9">
      <w:pPr>
        <w:rPr>
          <w:rFonts w:asciiTheme="majorHAnsi" w:hAnsiTheme="majorHAnsi"/>
          <w:b/>
        </w:rPr>
      </w:pPr>
      <w:bookmarkStart w:id="0" w:name="_GoBack"/>
      <w:bookmarkEnd w:id="0"/>
      <w:r w:rsidRPr="00CF0941">
        <w:rPr>
          <w:rFonts w:asciiTheme="majorHAnsi" w:hAnsiTheme="majorHAnsi"/>
          <w:b/>
        </w:rPr>
        <w:t>Supplementary File 1: Spore viabilities</w:t>
      </w:r>
    </w:p>
    <w:p w14:paraId="30532724" w14:textId="77777777" w:rsidR="000C76D9" w:rsidRDefault="000C76D9"/>
    <w:tbl>
      <w:tblPr>
        <w:tblW w:w="882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77"/>
        <w:gridCol w:w="1844"/>
        <w:gridCol w:w="538"/>
        <w:gridCol w:w="537"/>
        <w:gridCol w:w="537"/>
        <w:gridCol w:w="537"/>
        <w:gridCol w:w="537"/>
        <w:gridCol w:w="794"/>
        <w:gridCol w:w="907"/>
        <w:gridCol w:w="1519"/>
      </w:tblGrid>
      <w:tr w:rsidR="00D63757" w:rsidRPr="00F24169" w14:paraId="5CFB2D1C" w14:textId="77777777" w:rsidTr="000C76D9">
        <w:trPr>
          <w:trHeight w:val="420"/>
        </w:trPr>
        <w:tc>
          <w:tcPr>
            <w:tcW w:w="10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C4EA599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proofErr w:type="spellStart"/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Strain</w:t>
            </w:r>
            <w:proofErr w:type="spellEnd"/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name</w:t>
            </w:r>
            <w:proofErr w:type="spellEnd"/>
          </w:p>
        </w:tc>
        <w:tc>
          <w:tcPr>
            <w:tcW w:w="18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033AAB6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proofErr w:type="spellStart"/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Genotype</w:t>
            </w:r>
            <w:proofErr w:type="spellEnd"/>
          </w:p>
        </w:tc>
        <w:tc>
          <w:tcPr>
            <w:tcW w:w="268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28D093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proofErr w:type="spellStart"/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Tetrade</w:t>
            </w:r>
            <w:proofErr w:type="spellEnd"/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 xml:space="preserve"> type (%)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DD663AF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 xml:space="preserve">Spore </w:t>
            </w:r>
            <w:proofErr w:type="spellStart"/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viability</w:t>
            </w:r>
            <w:proofErr w:type="spellEnd"/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br/>
            </w:r>
            <w:proofErr w:type="gramStart"/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(</w:t>
            </w:r>
            <w:proofErr w:type="gramEnd"/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%)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4BAE09A" w14:textId="26FFF80E" w:rsidR="0020450B" w:rsidRPr="00F24169" w:rsidRDefault="00F24169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proofErr w:type="spellStart"/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N</w:t>
            </w:r>
            <w:r w:rsidR="0020450B"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umber</w:t>
            </w:r>
            <w:proofErr w:type="spellEnd"/>
            <w:r w:rsidR="0020450B"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br/>
              <w:t xml:space="preserve">of </w:t>
            </w:r>
            <w:proofErr w:type="spellStart"/>
            <w:r w:rsidR="0020450B"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tetrads</w:t>
            </w:r>
            <w:proofErr w:type="spellEnd"/>
          </w:p>
        </w:tc>
        <w:tc>
          <w:tcPr>
            <w:tcW w:w="15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0475E58" w14:textId="77777777" w:rsidR="0020450B" w:rsidRPr="00F24169" w:rsidRDefault="0020450B" w:rsidP="00F24169">
            <w:pPr>
              <w:ind w:left="45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Fisher Test</w:t>
            </w: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br/>
              <w:t>p-Value</w:t>
            </w:r>
          </w:p>
        </w:tc>
      </w:tr>
      <w:tr w:rsidR="0020450B" w:rsidRPr="0020450B" w14:paraId="0933896D" w14:textId="77777777" w:rsidTr="000C76D9">
        <w:trPr>
          <w:trHeight w:val="420"/>
        </w:trPr>
        <w:tc>
          <w:tcPr>
            <w:tcW w:w="10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FE6E87" w14:textId="77777777" w:rsidR="0020450B" w:rsidRPr="0020450B" w:rsidRDefault="0020450B" w:rsidP="0020450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E30555" w14:textId="77777777" w:rsidR="0020450B" w:rsidRPr="0020450B" w:rsidRDefault="0020450B" w:rsidP="0020450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509B59" w14:textId="77777777" w:rsidR="0020450B" w:rsidRPr="0020450B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20450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4 </w:t>
            </w:r>
            <w:proofErr w:type="spellStart"/>
            <w:r w:rsidRPr="0020450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sp</w:t>
            </w:r>
            <w:proofErr w:type="spellEnd"/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645668" w14:textId="77777777" w:rsidR="0020450B" w:rsidRPr="0020450B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20450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3 </w:t>
            </w:r>
            <w:proofErr w:type="spellStart"/>
            <w:r w:rsidRPr="0020450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sp</w:t>
            </w:r>
            <w:proofErr w:type="spellEnd"/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53D302" w14:textId="77777777" w:rsidR="0020450B" w:rsidRPr="0020450B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20450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2 </w:t>
            </w:r>
            <w:proofErr w:type="spellStart"/>
            <w:r w:rsidRPr="0020450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sp</w:t>
            </w:r>
            <w:proofErr w:type="spellEnd"/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D2DE0D" w14:textId="77777777" w:rsidR="0020450B" w:rsidRPr="0020450B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20450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1 </w:t>
            </w:r>
            <w:proofErr w:type="spellStart"/>
            <w:r w:rsidRPr="0020450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sp</w:t>
            </w:r>
            <w:proofErr w:type="spellEnd"/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9D68E4" w14:textId="77777777" w:rsidR="0020450B" w:rsidRPr="0020450B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20450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0 </w:t>
            </w:r>
            <w:proofErr w:type="spellStart"/>
            <w:r w:rsidRPr="0020450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sp</w:t>
            </w:r>
            <w:proofErr w:type="spellEnd"/>
          </w:p>
        </w:tc>
        <w:tc>
          <w:tcPr>
            <w:tcW w:w="7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CE00AA" w14:textId="77777777" w:rsidR="0020450B" w:rsidRPr="0020450B" w:rsidRDefault="0020450B" w:rsidP="0020450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9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FC741E" w14:textId="77777777" w:rsidR="0020450B" w:rsidRPr="0020450B" w:rsidRDefault="0020450B" w:rsidP="0020450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5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FF6E33" w14:textId="77777777" w:rsidR="0020450B" w:rsidRPr="0020450B" w:rsidRDefault="0020450B" w:rsidP="00F24169">
            <w:pPr>
              <w:ind w:left="45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</w:p>
        </w:tc>
      </w:tr>
      <w:tr w:rsidR="00D63757" w:rsidRPr="00F24169" w14:paraId="3AD84117" w14:textId="77777777" w:rsidTr="000C76D9">
        <w:trPr>
          <w:trHeight w:val="4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BC77B" w14:textId="77777777" w:rsidR="0020450B" w:rsidRPr="00F24169" w:rsidRDefault="0020450B" w:rsidP="0020450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VBD131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08BF5" w14:textId="77777777" w:rsidR="0020450B" w:rsidRPr="00F24169" w:rsidRDefault="0020450B" w:rsidP="0020450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WT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5FA6A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89.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48821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6.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728BE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4.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2B0D4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0.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68A83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C80BB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96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3682A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4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FF21E" w14:textId="77777777" w:rsidR="0020450B" w:rsidRPr="00F24169" w:rsidRDefault="0020450B" w:rsidP="00F24169">
            <w:pPr>
              <w:ind w:left="45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 xml:space="preserve"> vs WT</w:t>
            </w:r>
          </w:p>
        </w:tc>
      </w:tr>
      <w:tr w:rsidR="00D63757" w:rsidRPr="00F24169" w14:paraId="43E432B0" w14:textId="77777777" w:rsidTr="000C76D9">
        <w:trPr>
          <w:trHeight w:val="4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5E12E" w14:textId="77777777" w:rsidR="0020450B" w:rsidRPr="00F24169" w:rsidRDefault="0020450B" w:rsidP="0020450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VBD163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C62AD" w14:textId="77777777" w:rsidR="0020450B" w:rsidRPr="00F24169" w:rsidRDefault="0020450B" w:rsidP="0020450B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mlh2∆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24CD6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92.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A53E2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3.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0CA09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4.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3994E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0.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D1D9B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575BC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96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29081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9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E6B39" w14:textId="77777777" w:rsidR="0020450B" w:rsidRPr="00F24169" w:rsidRDefault="0020450B" w:rsidP="00F24169">
            <w:pPr>
              <w:ind w:left="45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0.59</w:t>
            </w:r>
          </w:p>
        </w:tc>
      </w:tr>
      <w:tr w:rsidR="00D63757" w:rsidRPr="00F24169" w14:paraId="1CDE8234" w14:textId="77777777" w:rsidTr="000C76D9">
        <w:trPr>
          <w:trHeight w:val="4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960A2" w14:textId="77777777" w:rsidR="0020450B" w:rsidRPr="00F24169" w:rsidRDefault="0020450B" w:rsidP="0020450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VBD163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CE065" w14:textId="0428B747" w:rsidR="0020450B" w:rsidRPr="00F24169" w:rsidRDefault="000A4063" w:rsidP="0020450B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mer3</w:t>
            </w:r>
            <w:r w:rsidR="0020450B" w:rsidRPr="00F2416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R893E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96FB6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86.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F7DF8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5.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07FAB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7.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E7E2A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0.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AF032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0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D66F6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94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3B912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4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FA8E1" w14:textId="77777777" w:rsidR="0020450B" w:rsidRPr="00F24169" w:rsidRDefault="0020450B" w:rsidP="00F24169">
            <w:pPr>
              <w:ind w:left="45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0.21</w:t>
            </w:r>
          </w:p>
        </w:tc>
      </w:tr>
      <w:tr w:rsidR="00D63757" w:rsidRPr="00F24169" w14:paraId="489910CB" w14:textId="77777777" w:rsidTr="000C76D9">
        <w:trPr>
          <w:trHeight w:val="4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5BCCA" w14:textId="77777777" w:rsidR="0020450B" w:rsidRPr="00F24169" w:rsidRDefault="00240939" w:rsidP="0020450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VBD175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85830" w14:textId="66E8C2E8" w:rsidR="0020450B" w:rsidRPr="00F24169" w:rsidRDefault="0020450B" w:rsidP="004C27B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mer3-h</w:t>
            </w:r>
            <w:r w:rsidR="004C27B2" w:rsidRPr="00F2416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d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C1C3A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70.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3C167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6.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F4836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1.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21783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4.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CB289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6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A2995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82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9FDAF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7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62A7F" w14:textId="69FF7968" w:rsidR="0020450B" w:rsidRPr="00F24169" w:rsidRDefault="0020450B" w:rsidP="00F24169">
            <w:pPr>
              <w:ind w:left="45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.</w:t>
            </w:r>
            <w:r w:rsidR="00DD37A5"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2</w:t>
            </w: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E-10</w:t>
            </w:r>
          </w:p>
        </w:tc>
      </w:tr>
      <w:tr w:rsidR="00D63757" w:rsidRPr="00F24169" w14:paraId="0660636C" w14:textId="77777777" w:rsidTr="000C76D9">
        <w:trPr>
          <w:trHeight w:val="4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6209A" w14:textId="77777777" w:rsidR="0020450B" w:rsidRPr="00F24169" w:rsidRDefault="00240939" w:rsidP="0020450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VBD175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7A27" w14:textId="3604309A" w:rsidR="0020450B" w:rsidRPr="00F24169" w:rsidRDefault="0020450B" w:rsidP="0020450B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mer3-</w:t>
            </w:r>
            <w:r w:rsidR="000A4063" w:rsidRPr="00F2416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hd</w:t>
            </w:r>
            <w:r w:rsidRPr="00F2416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 xml:space="preserve"> mlh2∆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40B92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73.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CE556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0.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6F37B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1.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763FE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.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3C47D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3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5D89C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86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3B368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7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9BB6" w14:textId="08E17F73" w:rsidR="0020450B" w:rsidRPr="00F24169" w:rsidRDefault="0020450B" w:rsidP="00F24169">
            <w:pPr>
              <w:ind w:left="45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8.8E-07</w:t>
            </w:r>
          </w:p>
        </w:tc>
      </w:tr>
      <w:tr w:rsidR="00D63757" w:rsidRPr="00F24169" w14:paraId="7A60F14E" w14:textId="77777777" w:rsidTr="000C76D9">
        <w:trPr>
          <w:trHeight w:val="420"/>
        </w:trPr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2D298" w14:textId="77777777" w:rsidR="0020450B" w:rsidRPr="00F24169" w:rsidRDefault="0020450B" w:rsidP="0020450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VBD1082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5D913" w14:textId="77777777" w:rsidR="0020450B" w:rsidRPr="00F24169" w:rsidRDefault="0020450B" w:rsidP="0020450B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zip4∆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58F29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27.3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1E8E4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4.7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05A3B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6.4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25662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7.0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8DC59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44.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A07CA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40.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9B8D6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28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4A529" w14:textId="77777777" w:rsidR="0020450B" w:rsidRPr="00F24169" w:rsidRDefault="0020450B" w:rsidP="00F24169">
            <w:pPr>
              <w:ind w:left="45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 xml:space="preserve"> vs </w:t>
            </w:r>
            <w:r w:rsidRPr="00F2416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zip4∆</w:t>
            </w:r>
          </w:p>
        </w:tc>
      </w:tr>
      <w:tr w:rsidR="00F24169" w:rsidRPr="00F24169" w14:paraId="0DD64E1C" w14:textId="77777777" w:rsidTr="000C76D9">
        <w:trPr>
          <w:trHeight w:val="420"/>
        </w:trPr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62E40" w14:textId="77777777" w:rsidR="0020450B" w:rsidRPr="00F24169" w:rsidRDefault="0020450B" w:rsidP="0020450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VBD1602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94344" w14:textId="77777777" w:rsidR="0020450B" w:rsidRPr="00F24169" w:rsidRDefault="0020450B" w:rsidP="0020450B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mlh2∆ zip4∆</w:t>
            </w: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63E7A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33.8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79FB0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4.6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62D2E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25.4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01C7E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5.4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2055C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30.8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4705C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51.3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786BD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30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8CA50" w14:textId="77777777" w:rsidR="0020450B" w:rsidRPr="00F24169" w:rsidRDefault="0020450B" w:rsidP="00F24169">
            <w:pPr>
              <w:ind w:left="45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7.5E-04</w:t>
            </w:r>
          </w:p>
        </w:tc>
      </w:tr>
      <w:tr w:rsidR="00F24169" w:rsidRPr="00F24169" w14:paraId="44C9E422" w14:textId="77777777" w:rsidTr="000C76D9">
        <w:trPr>
          <w:trHeight w:val="420"/>
        </w:trPr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F4323" w14:textId="77777777" w:rsidR="0020450B" w:rsidRPr="00F24169" w:rsidRDefault="0020450B" w:rsidP="0020450B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VBD1653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F940B" w14:textId="1B484EE7" w:rsidR="0020450B" w:rsidRPr="00F24169" w:rsidRDefault="000A4063" w:rsidP="0020450B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fr-FR"/>
              </w:rPr>
              <w:t>mer3</w:t>
            </w:r>
            <w:r w:rsidR="0020450B" w:rsidRPr="00F2416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fr-FR"/>
              </w:rPr>
              <w:t>R893E</w:t>
            </w:r>
            <w:r w:rsidR="0020450B" w:rsidRPr="00F2416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 xml:space="preserve"> zip4∆</w:t>
            </w: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F4D6D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30.0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A29DD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1.8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4BFE7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20.0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2D8BB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5.5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179A5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32.7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45E26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50.2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C9BE9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10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63E1D" w14:textId="77777777" w:rsidR="0020450B" w:rsidRPr="00F24169" w:rsidRDefault="0020450B" w:rsidP="00F24169">
            <w:pPr>
              <w:ind w:left="45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4.1E-03</w:t>
            </w:r>
          </w:p>
        </w:tc>
      </w:tr>
      <w:tr w:rsidR="00F24169" w:rsidRPr="00F24169" w14:paraId="4B22411E" w14:textId="77777777" w:rsidTr="000C76D9">
        <w:trPr>
          <w:trHeight w:val="420"/>
        </w:trPr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D091299" w14:textId="4C39E762" w:rsidR="00CE1AA3" w:rsidRPr="00F24169" w:rsidRDefault="00CE1AA3" w:rsidP="0020450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VBD1649</w:t>
            </w:r>
          </w:p>
        </w:tc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01B5924" w14:textId="646E81ED" w:rsidR="00CE1AA3" w:rsidRPr="00F24169" w:rsidRDefault="00CE1AA3" w:rsidP="0020450B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fr-FR"/>
              </w:rPr>
              <w:t>MLH2-Myc zip4∆</w:t>
            </w:r>
          </w:p>
        </w:tc>
        <w:tc>
          <w:tcPr>
            <w:tcW w:w="53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4378095" w14:textId="2E192E62" w:rsidR="00CE1AA3" w:rsidRPr="00F24169" w:rsidRDefault="00CE1AA3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22.9</w:t>
            </w:r>
          </w:p>
        </w:tc>
        <w:tc>
          <w:tcPr>
            <w:tcW w:w="53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04CD16A" w14:textId="1715243F" w:rsidR="00CE1AA3" w:rsidRPr="00F24169" w:rsidRDefault="00CE1AA3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4.2</w:t>
            </w:r>
          </w:p>
        </w:tc>
        <w:tc>
          <w:tcPr>
            <w:tcW w:w="53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E0A7798" w14:textId="211C32AC" w:rsidR="00CE1AA3" w:rsidRPr="00F24169" w:rsidRDefault="00CE1AA3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22.9</w:t>
            </w:r>
          </w:p>
        </w:tc>
        <w:tc>
          <w:tcPr>
            <w:tcW w:w="53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29AE2E1" w14:textId="51D0A349" w:rsidR="00CE1AA3" w:rsidRPr="00F24169" w:rsidRDefault="00CE1AA3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0.4</w:t>
            </w:r>
          </w:p>
        </w:tc>
        <w:tc>
          <w:tcPr>
            <w:tcW w:w="53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AFE9181" w14:textId="4C150734" w:rsidR="00CE1AA3" w:rsidRPr="00F24169" w:rsidRDefault="00CE1AA3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39.6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320CB72" w14:textId="5B56DAEA" w:rsidR="00CE1AA3" w:rsidRPr="00F24169" w:rsidRDefault="00CE1AA3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40.1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C299621" w14:textId="7E7B4D71" w:rsidR="00CE1AA3" w:rsidRPr="00F24169" w:rsidRDefault="00CE1AA3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48</w:t>
            </w:r>
          </w:p>
        </w:tc>
        <w:tc>
          <w:tcPr>
            <w:tcW w:w="151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712EEF" w14:textId="1183E9A0" w:rsidR="00CE1AA3" w:rsidRPr="00F24169" w:rsidRDefault="00BA2F87" w:rsidP="00F24169">
            <w:pPr>
              <w:ind w:left="45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0.9</w:t>
            </w:r>
          </w:p>
        </w:tc>
      </w:tr>
      <w:tr w:rsidR="00D63757" w:rsidRPr="00F24169" w14:paraId="41355363" w14:textId="77777777" w:rsidTr="000C76D9">
        <w:trPr>
          <w:trHeight w:val="4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1C119" w14:textId="77777777" w:rsidR="0020450B" w:rsidRPr="00F24169" w:rsidRDefault="0020450B" w:rsidP="0020450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VBD167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9A044" w14:textId="77777777" w:rsidR="0020450B" w:rsidRPr="00F24169" w:rsidRDefault="0020450B" w:rsidP="0020450B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msh4∆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635C8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22.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A14C5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2.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B9E9D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20.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0A6BB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2.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92888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52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49FA7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35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DB6FE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20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1E259" w14:textId="77777777" w:rsidR="0020450B" w:rsidRPr="00F24169" w:rsidRDefault="0020450B" w:rsidP="00F24169">
            <w:pPr>
              <w:ind w:left="45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 xml:space="preserve"> vs </w:t>
            </w:r>
            <w:r w:rsidRPr="00F2416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msh4∆</w:t>
            </w:r>
          </w:p>
        </w:tc>
      </w:tr>
      <w:tr w:rsidR="00D63757" w:rsidRPr="00F24169" w14:paraId="0D8024A5" w14:textId="77777777" w:rsidTr="000C76D9">
        <w:trPr>
          <w:trHeight w:val="4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CDBC0" w14:textId="77777777" w:rsidR="0020450B" w:rsidRPr="00F24169" w:rsidRDefault="0020450B" w:rsidP="0020450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VBD168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725FA" w14:textId="77777777" w:rsidR="0020450B" w:rsidRPr="00F24169" w:rsidRDefault="0020450B" w:rsidP="0020450B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mlh2∆ msh4∆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89767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35.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50B01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5.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4153B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29.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F599E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2.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DCC6D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29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85D1F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53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93AD8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0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31603" w14:textId="77777777" w:rsidR="0020450B" w:rsidRPr="00F24169" w:rsidRDefault="0020450B" w:rsidP="00F24169">
            <w:pPr>
              <w:ind w:left="45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2.9E-08</w:t>
            </w:r>
          </w:p>
        </w:tc>
      </w:tr>
      <w:tr w:rsidR="00D63757" w:rsidRPr="00F24169" w14:paraId="105F0F5E" w14:textId="77777777" w:rsidTr="000C76D9">
        <w:trPr>
          <w:trHeight w:val="420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0A8039" w14:textId="77777777" w:rsidR="0020450B" w:rsidRPr="00F24169" w:rsidRDefault="0020450B" w:rsidP="0020450B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VBD1684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E5B99D" w14:textId="43C2876E" w:rsidR="0020450B" w:rsidRPr="00F24169" w:rsidRDefault="000A4063" w:rsidP="0020450B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fr-FR"/>
              </w:rPr>
              <w:t>mer3</w:t>
            </w:r>
            <w:r w:rsidR="0020450B" w:rsidRPr="00F2416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fr-FR"/>
              </w:rPr>
              <w:t>R893E</w:t>
            </w:r>
            <w:r w:rsidR="0020450B" w:rsidRPr="00F2416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 xml:space="preserve"> msh4∆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0E8AA3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24.8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E95772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0.6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CC8E26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26.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762A90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1.3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4B995F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27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47C127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48.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C9E7BC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4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BE6B9" w14:textId="77777777" w:rsidR="0020450B" w:rsidRPr="00F24169" w:rsidRDefault="0020450B" w:rsidP="00F24169">
            <w:pPr>
              <w:ind w:left="45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8.0E-06</w:t>
            </w:r>
          </w:p>
        </w:tc>
      </w:tr>
      <w:tr w:rsidR="00D63757" w:rsidRPr="00F24169" w14:paraId="31804D06" w14:textId="77777777" w:rsidTr="000C76D9">
        <w:trPr>
          <w:trHeight w:val="4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D398E" w14:textId="77777777" w:rsidR="0020450B" w:rsidRPr="00F24169" w:rsidRDefault="0020450B" w:rsidP="0020450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VBD141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5BD1A" w14:textId="77777777" w:rsidR="0020450B" w:rsidRPr="00F24169" w:rsidRDefault="0020450B" w:rsidP="0020450B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mer3∆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450FB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8.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39269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2.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4AF32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22.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1DE1D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0.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2ED47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46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5A877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34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CB7BF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30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1DE0B" w14:textId="77777777" w:rsidR="0020450B" w:rsidRPr="00F24169" w:rsidRDefault="0020450B" w:rsidP="00F24169">
            <w:pPr>
              <w:ind w:left="45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 xml:space="preserve"> vs </w:t>
            </w:r>
            <w:r w:rsidRPr="00F2416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mer3∆</w:t>
            </w:r>
          </w:p>
        </w:tc>
      </w:tr>
      <w:tr w:rsidR="00D63757" w:rsidRPr="00F24169" w14:paraId="07C9392A" w14:textId="77777777" w:rsidTr="000C76D9">
        <w:trPr>
          <w:trHeight w:val="420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17BC51" w14:textId="77777777" w:rsidR="0020450B" w:rsidRPr="00F24169" w:rsidRDefault="0020450B" w:rsidP="0020450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VBD1604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A040CD" w14:textId="77777777" w:rsidR="0020450B" w:rsidRPr="00F24169" w:rsidRDefault="0020450B" w:rsidP="0020450B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mlh2∆ mer3∆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E2B5FD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2.8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6C899E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4.5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E86304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6.7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2B6A84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.9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A23089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64.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2C9E6F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25.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C6D7AD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5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CC908" w14:textId="77777777" w:rsidR="0020450B" w:rsidRPr="00F24169" w:rsidRDefault="0020450B" w:rsidP="00F24169">
            <w:pPr>
              <w:ind w:left="45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8.6E-04</w:t>
            </w:r>
          </w:p>
        </w:tc>
      </w:tr>
      <w:tr w:rsidR="00D63757" w:rsidRPr="00F24169" w14:paraId="78DEC8C3" w14:textId="77777777" w:rsidTr="000C76D9">
        <w:trPr>
          <w:trHeight w:val="4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2A57F" w14:textId="77777777" w:rsidR="0020450B" w:rsidRPr="00F24169" w:rsidRDefault="0020450B" w:rsidP="0020450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VBD172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3DD8A" w14:textId="77777777" w:rsidR="0020450B" w:rsidRPr="00F24169" w:rsidRDefault="0020450B" w:rsidP="0020450B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mer3Δ zip4∆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6E042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7.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617D1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6.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CB6F3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7.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32BDE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6.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6C834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52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B5A98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32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F3BAF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21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16079" w14:textId="77777777" w:rsidR="0020450B" w:rsidRPr="00F24169" w:rsidRDefault="0020450B" w:rsidP="00F24169">
            <w:pPr>
              <w:ind w:left="45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 xml:space="preserve"> vs </w:t>
            </w:r>
            <w:r w:rsidRPr="00F2416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mer3Δ zip4∆</w:t>
            </w:r>
          </w:p>
        </w:tc>
      </w:tr>
      <w:tr w:rsidR="00D63757" w:rsidRPr="00F24169" w14:paraId="0C45CD41" w14:textId="77777777" w:rsidTr="000C76D9">
        <w:trPr>
          <w:trHeight w:val="420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C8D3A2" w14:textId="77777777" w:rsidR="0020450B" w:rsidRPr="00F24169" w:rsidRDefault="0020450B" w:rsidP="0020450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VBD1714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6BABD1" w14:textId="77777777" w:rsidR="0020450B" w:rsidRPr="00F24169" w:rsidRDefault="0020450B" w:rsidP="0020450B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mlh2∆ mer3Δ zip4∆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AB5315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8.5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9F2485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3.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48DEA1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2.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9197F0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6.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7E96AD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70.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671F12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8.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1FE688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64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DBC5F2" w14:textId="77777777" w:rsidR="0020450B" w:rsidRPr="00F24169" w:rsidRDefault="0020450B" w:rsidP="00F24169">
            <w:pPr>
              <w:ind w:left="45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4.8E-08</w:t>
            </w:r>
          </w:p>
        </w:tc>
      </w:tr>
      <w:tr w:rsidR="00D63757" w:rsidRPr="00F24169" w14:paraId="7EBD91A1" w14:textId="77777777" w:rsidTr="000C76D9">
        <w:trPr>
          <w:trHeight w:val="4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FDF4C" w14:textId="7AD02FFE" w:rsidR="0020450B" w:rsidRPr="00F24169" w:rsidRDefault="00240939" w:rsidP="0020450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VB</w:t>
            </w:r>
            <w:r w:rsidR="000D3F2C"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D</w:t>
            </w: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75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658A6" w14:textId="232E20FE" w:rsidR="0020450B" w:rsidRPr="00F24169" w:rsidRDefault="0020450B" w:rsidP="0020450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fr-FR"/>
              </w:rPr>
              <w:t>mer3-</w:t>
            </w:r>
            <w:r w:rsidR="000A4063" w:rsidRPr="00F2416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fr-FR"/>
              </w:rPr>
              <w:t>hd</w:t>
            </w: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F2416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msh4∆</w:t>
            </w: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3C3D4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26.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C6898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3.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55B1F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22.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58E2D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7.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C2CFC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40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6BB2D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42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7A276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8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05F1B" w14:textId="245358D5" w:rsidR="0020450B" w:rsidRPr="00F24169" w:rsidRDefault="0020450B" w:rsidP="00F24169">
            <w:pPr>
              <w:ind w:left="45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vs mer3</w:t>
            </w:r>
            <w:r w:rsidR="00F4392B" w:rsidRPr="00F2416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hd</w:t>
            </w:r>
            <w:r w:rsidRPr="00F2416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 xml:space="preserve"> msh4∆</w:t>
            </w:r>
          </w:p>
        </w:tc>
      </w:tr>
      <w:tr w:rsidR="00F24169" w:rsidRPr="00F24169" w14:paraId="5030E460" w14:textId="77777777" w:rsidTr="000C76D9">
        <w:trPr>
          <w:trHeight w:val="420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88D363" w14:textId="77777777" w:rsidR="0020450B" w:rsidRPr="00F24169" w:rsidRDefault="00240939" w:rsidP="0020450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VBD1758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224739" w14:textId="237FA45F" w:rsidR="0020450B" w:rsidRPr="00F24169" w:rsidRDefault="0020450B" w:rsidP="0020450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fr-FR"/>
              </w:rPr>
              <w:t>mer3-</w:t>
            </w:r>
            <w:r w:rsidR="000A4063" w:rsidRPr="00F2416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fr-FR"/>
              </w:rPr>
              <w:t>hd</w:t>
            </w: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F2416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msh4∆</w:t>
            </w: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 w:rsidRPr="00F2416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mlh2∆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130968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46.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5CC15B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3.8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72B372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9.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5B1221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5.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D33D2D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25.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DEC23D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59.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CE5E4D" w14:textId="77777777" w:rsidR="0020450B" w:rsidRPr="00F24169" w:rsidRDefault="0020450B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78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047609" w14:textId="77777777" w:rsidR="0020450B" w:rsidRPr="00F24169" w:rsidRDefault="0020450B" w:rsidP="00F24169">
            <w:pPr>
              <w:ind w:left="45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5.7E-06</w:t>
            </w:r>
          </w:p>
        </w:tc>
      </w:tr>
      <w:tr w:rsidR="00F24169" w:rsidRPr="00F24169" w14:paraId="12460828" w14:textId="77777777" w:rsidTr="000C76D9">
        <w:trPr>
          <w:trHeight w:val="420"/>
        </w:trPr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575F5" w14:textId="55B5FE3B" w:rsidR="005C791D" w:rsidRPr="00F24169" w:rsidRDefault="005C791D" w:rsidP="006326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HY1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AF47A" w14:textId="1F641E3A" w:rsidR="005C791D" w:rsidRPr="00F24169" w:rsidRDefault="005C791D" w:rsidP="00632626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fr-FR"/>
              </w:rPr>
              <w:t>msh2∆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18FD7" w14:textId="3BDBE683" w:rsidR="005C791D" w:rsidRPr="00F24169" w:rsidRDefault="005C791D" w:rsidP="0063262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7E254" w14:textId="3B581A75" w:rsidR="005C791D" w:rsidRPr="00F24169" w:rsidRDefault="005C791D" w:rsidP="0063262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28555" w14:textId="02897493" w:rsidR="005C791D" w:rsidRPr="00F24169" w:rsidRDefault="005C791D" w:rsidP="0063262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1FF65" w14:textId="21DE7C17" w:rsidR="005C791D" w:rsidRPr="00F24169" w:rsidRDefault="005C791D" w:rsidP="0063262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FA6B9" w14:textId="3370024B" w:rsidR="005C791D" w:rsidRPr="00F24169" w:rsidRDefault="005C791D" w:rsidP="0063262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BE9A9" w14:textId="160B28AC" w:rsidR="005C791D" w:rsidRPr="00F24169" w:rsidRDefault="005C791D" w:rsidP="0063262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4.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FEC28" w14:textId="10ED91BC" w:rsidR="005C791D" w:rsidRPr="00F24169" w:rsidRDefault="005C791D" w:rsidP="0063262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3ACB8" w14:textId="6EFE6675" w:rsidR="005C791D" w:rsidRPr="00F24169" w:rsidRDefault="005C791D" w:rsidP="00F24169">
            <w:pPr>
              <w:ind w:left="45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 xml:space="preserve"> vs </w:t>
            </w:r>
            <w:r w:rsidR="009E2AC2" w:rsidRPr="00F2416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fr-FR"/>
              </w:rPr>
              <w:t>msh2∆</w:t>
            </w:r>
          </w:p>
        </w:tc>
      </w:tr>
      <w:tr w:rsidR="00D63757" w:rsidRPr="00F24169" w14:paraId="5E7DDC0A" w14:textId="77777777" w:rsidTr="000C76D9">
        <w:trPr>
          <w:trHeight w:val="4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39D02" w14:textId="56B43290" w:rsidR="009E2AC2" w:rsidRPr="00F24169" w:rsidRDefault="009E2AC2" w:rsidP="006326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HY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B0B3A" w14:textId="4D28B444" w:rsidR="009E2AC2" w:rsidRPr="00F24169" w:rsidRDefault="009E2AC2" w:rsidP="0063262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fr-FR"/>
              </w:rPr>
              <w:t xml:space="preserve">msh2∆ </w:t>
            </w:r>
            <w:r w:rsidRPr="00F2416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mlh2∆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A7E13" w14:textId="780C2661" w:rsidR="009E2AC2" w:rsidRPr="00F24169" w:rsidRDefault="009E2AC2" w:rsidP="0063262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355BF" w14:textId="1AC50190" w:rsidR="009E2AC2" w:rsidRPr="00F24169" w:rsidRDefault="009E2AC2" w:rsidP="0063262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D7F18" w14:textId="45AA277D" w:rsidR="009E2AC2" w:rsidRPr="00F24169" w:rsidRDefault="009E2AC2" w:rsidP="0063262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1751D" w14:textId="12A36B4F" w:rsidR="009E2AC2" w:rsidRPr="00F24169" w:rsidRDefault="009E2AC2" w:rsidP="0063262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6B89F" w14:textId="3703BB49" w:rsidR="009E2AC2" w:rsidRPr="00F24169" w:rsidRDefault="009E2AC2" w:rsidP="0063262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5897F" w14:textId="707BC9D4" w:rsidR="009E2AC2" w:rsidRPr="00F24169" w:rsidRDefault="009E2AC2" w:rsidP="0063262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8AFF9" w14:textId="47866232" w:rsidR="009E2AC2" w:rsidRPr="00F24169" w:rsidRDefault="009E2AC2" w:rsidP="0063262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386FA" w14:textId="4F6762C0" w:rsidR="009E2AC2" w:rsidRPr="00F24169" w:rsidRDefault="009E2AC2" w:rsidP="00F24169">
            <w:pPr>
              <w:ind w:left="45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.6E-07</w:t>
            </w:r>
          </w:p>
        </w:tc>
      </w:tr>
      <w:tr w:rsidR="00D63757" w:rsidRPr="00F24169" w14:paraId="5F4962A2" w14:textId="77777777" w:rsidTr="000C76D9">
        <w:trPr>
          <w:trHeight w:val="4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F66D1" w14:textId="7FD1C4DE" w:rsidR="009E2AC2" w:rsidRPr="00F24169" w:rsidRDefault="009E2AC2" w:rsidP="006326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HY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82B14" w14:textId="4E791DC7" w:rsidR="009E2AC2" w:rsidRPr="00F24169" w:rsidRDefault="009E2AC2" w:rsidP="0063262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fr-FR"/>
              </w:rPr>
              <w:t xml:space="preserve">msh2∆ </w:t>
            </w:r>
            <w:r w:rsidRPr="00F2416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mer3R893E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97F38" w14:textId="2AC8DDDA" w:rsidR="009E2AC2" w:rsidRPr="00F24169" w:rsidRDefault="009E2AC2" w:rsidP="0063262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28933" w14:textId="7F5CC1A8" w:rsidR="009E2AC2" w:rsidRPr="00F24169" w:rsidRDefault="009E2AC2" w:rsidP="0063262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614C3" w14:textId="1CE9E66D" w:rsidR="009E2AC2" w:rsidRPr="00F24169" w:rsidRDefault="009E2AC2" w:rsidP="0063262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74F44" w14:textId="4000EA1A" w:rsidR="009E2AC2" w:rsidRPr="00F24169" w:rsidRDefault="009E2AC2" w:rsidP="0063262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8A6B0" w14:textId="6E8E0FDF" w:rsidR="009E2AC2" w:rsidRPr="00F24169" w:rsidRDefault="009E2AC2" w:rsidP="0063262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F969D" w14:textId="3D907FD1" w:rsidR="009E2AC2" w:rsidRPr="00F24169" w:rsidRDefault="009E2AC2" w:rsidP="0063262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1D55C" w14:textId="4B3684C0" w:rsidR="009E2AC2" w:rsidRPr="00F24169" w:rsidRDefault="009E2AC2" w:rsidP="0063262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2F979" w14:textId="2E935604" w:rsidR="009E2AC2" w:rsidRPr="00F24169" w:rsidRDefault="00D07B47" w:rsidP="00F24169">
            <w:pPr>
              <w:ind w:left="45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.4E-05</w:t>
            </w:r>
          </w:p>
        </w:tc>
      </w:tr>
      <w:tr w:rsidR="00D63757" w:rsidRPr="00F24169" w14:paraId="3940F5F7" w14:textId="77777777" w:rsidTr="000C76D9">
        <w:trPr>
          <w:trHeight w:val="4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9CC3A" w14:textId="4E0DD9DB" w:rsidR="009E2AC2" w:rsidRPr="00F24169" w:rsidRDefault="009E2AC2" w:rsidP="006326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HY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C8BB7" w14:textId="78229BF6" w:rsidR="009E2AC2" w:rsidRPr="00F24169" w:rsidRDefault="009E2AC2" w:rsidP="0063262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fr-FR"/>
              </w:rPr>
              <w:t xml:space="preserve">msh2∆ </w:t>
            </w:r>
            <w:r w:rsidRPr="00F2416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mer3-hd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89943" w14:textId="1FFC294E" w:rsidR="009E2AC2" w:rsidRPr="00F24169" w:rsidRDefault="009E2AC2" w:rsidP="0063262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.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C7881" w14:textId="712337E9" w:rsidR="009E2AC2" w:rsidRPr="00F24169" w:rsidRDefault="009E2AC2" w:rsidP="0063262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7CC8D" w14:textId="75226C8B" w:rsidR="009E2AC2" w:rsidRPr="00F24169" w:rsidRDefault="009E2AC2" w:rsidP="0063262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EEEF9" w14:textId="72B4E8E0" w:rsidR="009E2AC2" w:rsidRPr="00F24169" w:rsidRDefault="009E2AC2" w:rsidP="0063262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2B7AC" w14:textId="17CCA3CB" w:rsidR="009E2AC2" w:rsidRPr="00F24169" w:rsidRDefault="009E2AC2" w:rsidP="0063262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D2D02" w14:textId="44959543" w:rsidR="009E2AC2" w:rsidRPr="00F24169" w:rsidRDefault="009E2AC2" w:rsidP="0063262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9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47261" w14:textId="4C985CE8" w:rsidR="009E2AC2" w:rsidRPr="00F24169" w:rsidRDefault="009E2AC2" w:rsidP="0063262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4C61B" w14:textId="5517C23E" w:rsidR="009E2AC2" w:rsidRPr="00F24169" w:rsidRDefault="00B36A64" w:rsidP="00F24169">
            <w:pPr>
              <w:ind w:left="45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0.15</w:t>
            </w:r>
          </w:p>
        </w:tc>
      </w:tr>
      <w:tr w:rsidR="00D63757" w:rsidRPr="00F24169" w14:paraId="2159B0A9" w14:textId="77777777" w:rsidTr="000C76D9">
        <w:trPr>
          <w:trHeight w:val="420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28DDD3" w14:textId="2C9C6A0C" w:rsidR="009E2AC2" w:rsidRPr="00F24169" w:rsidRDefault="009E2AC2" w:rsidP="00632626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HY5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29A02" w14:textId="6801CAD9" w:rsidR="009E2AC2" w:rsidRPr="00F24169" w:rsidRDefault="009E2AC2" w:rsidP="0063262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fr-FR"/>
              </w:rPr>
              <w:t xml:space="preserve">msh2∆ </w:t>
            </w:r>
            <w:r w:rsidRPr="00F2416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mer3-hd mlh2∆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6AF49A" w14:textId="2FCD3C11" w:rsidR="009E2AC2" w:rsidRPr="00F24169" w:rsidRDefault="009E2AC2" w:rsidP="0063262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36826D" w14:textId="05710C39" w:rsidR="009E2AC2" w:rsidRPr="00F24169" w:rsidRDefault="009E2AC2" w:rsidP="0063262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365835" w14:textId="472DDF4D" w:rsidR="009E2AC2" w:rsidRPr="00F24169" w:rsidRDefault="009E2AC2" w:rsidP="0063262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E29D1B" w14:textId="31DFDC91" w:rsidR="009E2AC2" w:rsidRPr="00F24169" w:rsidRDefault="009E2AC2" w:rsidP="0063262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B1E2F6" w14:textId="274BC27E" w:rsidR="009E2AC2" w:rsidRPr="00F24169" w:rsidRDefault="009E2AC2" w:rsidP="0063262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5CBC27" w14:textId="31C69DD9" w:rsidR="009E2AC2" w:rsidRPr="00F24169" w:rsidRDefault="009E2AC2" w:rsidP="0063262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.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AAF445" w14:textId="0D22E92E" w:rsidR="009E2AC2" w:rsidRPr="00F24169" w:rsidRDefault="009E2AC2" w:rsidP="0063262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9B535" w14:textId="1A2F0593" w:rsidR="009E2AC2" w:rsidRPr="00F24169" w:rsidRDefault="00DD37A5" w:rsidP="00F24169">
            <w:pPr>
              <w:ind w:left="45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.7</w:t>
            </w:r>
            <w:r w:rsidR="009E2AC2"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E-</w:t>
            </w:r>
            <w:r w:rsidR="000C74EA"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4</w:t>
            </w:r>
          </w:p>
        </w:tc>
      </w:tr>
      <w:tr w:rsidR="00F24169" w:rsidRPr="00F24169" w14:paraId="2CD7D45B" w14:textId="77777777" w:rsidTr="000C76D9">
        <w:trPr>
          <w:trHeight w:val="420"/>
        </w:trPr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83D8E6" w14:textId="27CFE7DC" w:rsidR="00632626" w:rsidRPr="00F24169" w:rsidRDefault="00632626" w:rsidP="0020450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HY6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24BD67" w14:textId="5F6024BC" w:rsidR="00632626" w:rsidRPr="00F24169" w:rsidRDefault="00632626" w:rsidP="0020450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WT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830E0E" w14:textId="12A7F959" w:rsidR="00632626" w:rsidRPr="00F24169" w:rsidRDefault="00632626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.3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BF0FD1" w14:textId="51159729" w:rsidR="00632626" w:rsidRPr="00F24169" w:rsidRDefault="00632626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CEB1DE" w14:textId="4454E9D8" w:rsidR="00632626" w:rsidRPr="00F24169" w:rsidRDefault="00632626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8A95E7" w14:textId="089BD72B" w:rsidR="00632626" w:rsidRPr="00F24169" w:rsidRDefault="00632626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A562F6" w14:textId="5D9A3BF9" w:rsidR="00632626" w:rsidRPr="00F24169" w:rsidRDefault="00632626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D23901" w14:textId="4B03E6F8" w:rsidR="00632626" w:rsidRPr="00F24169" w:rsidRDefault="00632626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8.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E1B9B3" w14:textId="6FC09381" w:rsidR="00632626" w:rsidRPr="00F24169" w:rsidRDefault="00632626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9DE143" w14:textId="371A25B5" w:rsidR="00632626" w:rsidRPr="00F24169" w:rsidRDefault="00632626" w:rsidP="00F24169">
            <w:pPr>
              <w:ind w:left="45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vs WT</w:t>
            </w:r>
          </w:p>
        </w:tc>
      </w:tr>
      <w:tr w:rsidR="00D63757" w:rsidRPr="00F24169" w14:paraId="5C86C8F5" w14:textId="77777777" w:rsidTr="000C76D9">
        <w:trPr>
          <w:trHeight w:val="4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C7DA4E" w14:textId="6DFEB484" w:rsidR="00632626" w:rsidRPr="00F24169" w:rsidRDefault="00632626" w:rsidP="0020450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HY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0E9B81" w14:textId="57D988EF" w:rsidR="00632626" w:rsidRPr="00F24169" w:rsidRDefault="00632626" w:rsidP="0020450B">
            <w:pP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fr-FR"/>
              </w:rPr>
              <w:t>mlh2∆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709469" w14:textId="2A5641F8" w:rsidR="00632626" w:rsidRPr="00F24169" w:rsidRDefault="00632626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.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FA2D08" w14:textId="4A2D9757" w:rsidR="00632626" w:rsidRPr="00F24169" w:rsidRDefault="00632626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.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9E37D1" w14:textId="5213D30D" w:rsidR="00632626" w:rsidRPr="00F24169" w:rsidRDefault="00632626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D01155" w14:textId="5D946985" w:rsidR="00632626" w:rsidRPr="00F24169" w:rsidRDefault="00632626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35E3DD" w14:textId="21A0FE51" w:rsidR="00632626" w:rsidRPr="00F24169" w:rsidRDefault="00632626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736408" w14:textId="6637533D" w:rsidR="00632626" w:rsidRPr="00F24169" w:rsidRDefault="00632626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9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D18370" w14:textId="738134CE" w:rsidR="00632626" w:rsidRPr="00F24169" w:rsidRDefault="00632626" w:rsidP="0020450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AC3555" w14:textId="18F5934C" w:rsidR="00632626" w:rsidRPr="00F24169" w:rsidRDefault="00632626" w:rsidP="00F24169">
            <w:pPr>
              <w:ind w:left="45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F24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.1E-04</w:t>
            </w:r>
          </w:p>
        </w:tc>
      </w:tr>
    </w:tbl>
    <w:p w14:paraId="7EB61E0C" w14:textId="77777777" w:rsidR="00584FE5" w:rsidRPr="0020450B" w:rsidRDefault="00584FE5" w:rsidP="000A4063">
      <w:pPr>
        <w:rPr>
          <w:sz w:val="20"/>
          <w:szCs w:val="20"/>
        </w:rPr>
      </w:pPr>
    </w:p>
    <w:sectPr w:rsidR="00584FE5" w:rsidRPr="0020450B" w:rsidSect="00F24169">
      <w:pgSz w:w="11900" w:h="16840"/>
      <w:pgMar w:top="1440" w:right="1474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50B"/>
    <w:rsid w:val="000A4063"/>
    <w:rsid w:val="000C74EA"/>
    <w:rsid w:val="000C76D9"/>
    <w:rsid w:val="000D3F2C"/>
    <w:rsid w:val="0020450B"/>
    <w:rsid w:val="00240939"/>
    <w:rsid w:val="003660E5"/>
    <w:rsid w:val="004C27B2"/>
    <w:rsid w:val="00584FE5"/>
    <w:rsid w:val="005C48AB"/>
    <w:rsid w:val="005C791D"/>
    <w:rsid w:val="00632626"/>
    <w:rsid w:val="006A1AA7"/>
    <w:rsid w:val="006D4C25"/>
    <w:rsid w:val="009E2AC2"/>
    <w:rsid w:val="00B36A64"/>
    <w:rsid w:val="00BA2F87"/>
    <w:rsid w:val="00CE1AA3"/>
    <w:rsid w:val="00CF0941"/>
    <w:rsid w:val="00D0720C"/>
    <w:rsid w:val="00D07B47"/>
    <w:rsid w:val="00D63757"/>
    <w:rsid w:val="00DD37A5"/>
    <w:rsid w:val="00E90ACC"/>
    <w:rsid w:val="00F24169"/>
    <w:rsid w:val="00F43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9D68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711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7</Words>
  <Characters>1408</Characters>
  <Application>Microsoft Macintosh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titut Curie</dc:creator>
  <cp:keywords/>
  <dc:description/>
  <cp:lastModifiedBy>Institut Curie</cp:lastModifiedBy>
  <cp:revision>4</cp:revision>
  <cp:lastPrinted>2016-05-26T16:00:00Z</cp:lastPrinted>
  <dcterms:created xsi:type="dcterms:W3CDTF">2016-10-02T13:43:00Z</dcterms:created>
  <dcterms:modified xsi:type="dcterms:W3CDTF">2016-10-02T13:44:00Z</dcterms:modified>
</cp:coreProperties>
</file>